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9B5" w:rsidRPr="00323615" w:rsidRDefault="00CC29B5" w:rsidP="00CC29B5">
      <w:pPr>
        <w:autoSpaceDE w:val="0"/>
        <w:autoSpaceDN w:val="0"/>
        <w:adjustRightInd w:val="0"/>
        <w:rPr>
          <w:rFonts w:ascii="Arial" w:hAnsi="Arial" w:cs="Arial"/>
        </w:rPr>
      </w:pPr>
    </w:p>
    <w:p w:rsidR="00CC29B5" w:rsidRDefault="00CC29B5" w:rsidP="00CC29B5">
      <w:pPr>
        <w:autoSpaceDE w:val="0"/>
        <w:autoSpaceDN w:val="0"/>
        <w:adjustRightInd w:val="0"/>
        <w:rPr>
          <w:rFonts w:ascii="Arial" w:hAnsi="Arial" w:cs="Arial"/>
        </w:rPr>
      </w:pPr>
      <w:r w:rsidRPr="004246E7">
        <w:rPr>
          <w:rFonts w:ascii="Arial" w:hAnsi="Arial" w:cs="Arial"/>
          <w:b/>
        </w:rPr>
        <w:t xml:space="preserve">Table S2. </w:t>
      </w:r>
      <w:proofErr w:type="spellStart"/>
      <w:proofErr w:type="gramStart"/>
      <w:r w:rsidRPr="004246E7">
        <w:rPr>
          <w:rFonts w:ascii="Arial" w:hAnsi="Arial" w:cs="Arial"/>
          <w:b/>
        </w:rPr>
        <w:t>Oligonucleotides</w:t>
      </w:r>
      <w:proofErr w:type="spellEnd"/>
      <w:r w:rsidRPr="004246E7">
        <w:rPr>
          <w:rFonts w:ascii="Arial" w:hAnsi="Arial" w:cs="Arial"/>
          <w:b/>
        </w:rPr>
        <w:t>.</w:t>
      </w:r>
      <w:proofErr w:type="gramEnd"/>
      <w:r w:rsidRPr="00323615"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O</w:t>
      </w:r>
      <w:r w:rsidRPr="00323615">
        <w:rPr>
          <w:rFonts w:ascii="Arial" w:hAnsi="Arial" w:cs="Arial"/>
        </w:rPr>
        <w:t>ligonucleotide</w:t>
      </w:r>
      <w:proofErr w:type="spellEnd"/>
      <w:r>
        <w:rPr>
          <w:rFonts w:ascii="Arial" w:hAnsi="Arial" w:cs="Arial"/>
        </w:rPr>
        <w:t xml:space="preserve"> sequences</w:t>
      </w:r>
      <w:r w:rsidRPr="00323615">
        <w:rPr>
          <w:rFonts w:ascii="Arial" w:hAnsi="Arial" w:cs="Arial"/>
        </w:rPr>
        <w:t xml:space="preserve"> used as </w:t>
      </w:r>
      <w:r>
        <w:rPr>
          <w:rFonts w:ascii="Arial" w:hAnsi="Arial" w:cs="Arial"/>
        </w:rPr>
        <w:t xml:space="preserve">PCR </w:t>
      </w:r>
      <w:r w:rsidRPr="00323615">
        <w:rPr>
          <w:rFonts w:ascii="Arial" w:hAnsi="Arial" w:cs="Arial"/>
        </w:rPr>
        <w:t>primers.</w:t>
      </w:r>
      <w:proofErr w:type="gramEnd"/>
    </w:p>
    <w:tbl>
      <w:tblPr>
        <w:tblW w:w="4427" w:type="pct"/>
        <w:jc w:val="center"/>
        <w:tblInd w:w="-398" w:type="dxa"/>
        <w:tblLayout w:type="fixed"/>
        <w:tblLook w:val="04A0"/>
      </w:tblPr>
      <w:tblGrid>
        <w:gridCol w:w="2952"/>
        <w:gridCol w:w="5527"/>
      </w:tblGrid>
      <w:tr w:rsidR="00CC29B5" w:rsidRPr="00A71E62" w:rsidTr="00734A2E">
        <w:trPr>
          <w:trHeight w:val="315"/>
          <w:jc w:val="center"/>
        </w:trPr>
        <w:tc>
          <w:tcPr>
            <w:tcW w:w="17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rimers</w:t>
            </w:r>
          </w:p>
        </w:tc>
        <w:tc>
          <w:tcPr>
            <w:tcW w:w="3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equence (5'-3')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General PCR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</w:t>
            </w: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or cloning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-c5041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CT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GACTGGAAAAAAGTAC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-c5041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T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TCGA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TACATCGTCACTATCC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-c5040/c5041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CT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GACTGGAAAAAAGTAC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-c5040/c5041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T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TCGA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ACGCCCGCAAAGGTATC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-c5038/c5039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CT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ATGCGCTGCGTTTATTC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-c5038/c5039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T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TCGA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CGCGCAAGACTTTATA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tac-c5040-F 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C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CATAT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ATAATAAATCCAGTGA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tac-c5040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C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AGCTGGATGATTCTGG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lE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/c5040Histag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A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GATC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GAATAATAAATCCAGTGA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lE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/c5040Histag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AT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AAGCTT</w:t>
            </w:r>
            <w:r w:rsidRPr="00A71E6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TGGTGGTGGTGGTGGT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TGGATGATTCTGGTCGAT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For </w:t>
            </w:r>
            <w:proofErr w:type="spellStart"/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lacZ</w:t>
            </w:r>
            <w:proofErr w:type="spellEnd"/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fusion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2-lacZ-5'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G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GGATTACCCGCTCTGG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2-lacZ-5'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TA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TCTAGA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CGTTATCTCCACTAAG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8-lacZ-5'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GTGGTAATGCGGAAGA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8-lacZ-5'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C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TCTAGA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TCGCCCAGTGGCAGAA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41-lacZ-5'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G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CGCTTTCTGGCGAGAA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41-lacZ-5'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T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TCTAGA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AACCGCGAGCATGATAA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40-lacZ-3'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CG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GAATT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TTATTGCAGCGACCAA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40-lacZ-3'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AC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US"/>
              </w:rPr>
              <w:t>TCTAGA</w:t>
            </w: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AGCTGGATGATTCTGG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For </w:t>
            </w:r>
            <w:proofErr w:type="spellStart"/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Deletion</w:t>
            </w:r>
            <w:r w:rsidRPr="00AF69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</w:pPr>
          </w:p>
        </w:tc>
      </w:tr>
      <w:tr w:rsidR="00CC29B5" w:rsidRPr="00A71E62" w:rsidTr="00734A2E">
        <w:trPr>
          <w:trHeight w:val="30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A71E6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el-c5041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CCGCCTTCAGGATGATTACTGGCGTGGAGTGCGCCGTTCGAATTTCGgtgtaggctggagctgcttcga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A71E6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el-c5041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AAATATCGTGGAATTATATATTTAAGAACAAATGGCGATTTCACATTACcatatgaatatcctccttag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A71E6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el-c5040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AGGTATCGATTTGGGGTTACATCCTCAGGAATCAGCATTAGCTGGATGAgtgtaggctggagctgcttcga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A71E62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el-c5040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CAGTAATGACATTAACCTGGCCTGAATGGGGAGAAGAACATGAATAAcatatgaatatcctccttag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l-c5040/c5041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GCCCGCAAAGGTATCGATTTGGGGTTACATCCTCAGGAATCAGCATTAgtgtaggctggagctgcttcga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l-c5040/c5041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GGGAATATACTGATGATAAATATAAATGCATTCAATGGATGATGAATGcatatgaatatcctccttag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l-(c5032-c5039)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CATCCCCTACTATTCTGTCCCTTTTTTCGCCCACTTTTACATCATCTCgtgtaggctggagctgcttcga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l-(c5032-c5039)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CGATACCTTTGCGGGCGTAATGTTCAACTACCCAGGACCAGAATGATAcatatgaatatcctccttag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l-(c5032-c5037)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CATCCCCTACTATTCTGTCCCTTTTTTCGCCCACTTTTACATCATCTCgtgtaggctggagctgcttcga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l-(c5032-c5037)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AGCGATATGCTCCCTTGATATTCATTTATGGATTACTTAATAACATTC</w:t>
            </w:r>
            <w:r w:rsidRPr="00A71E6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atatgaatatcctccttag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Del-c5038/c5039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TCCCATGGCGCACCACAAAAGCGTCGAATTATCCCTAATCCCGGCCTGgtgtaggctggagctgcttcga</w:t>
            </w:r>
          </w:p>
        </w:tc>
      </w:tr>
      <w:tr w:rsidR="00CC29B5" w:rsidRPr="00A71E62" w:rsidTr="00734A2E">
        <w:trPr>
          <w:trHeight w:val="570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l-c5038/c5039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TTCCTGAGGATGTAACCCCAAATCGATACCTTTGCGGGCGTAATGTTCcatatgaatatcctcctta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or EMSA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2-Fo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AATCAGCGCGGCATGT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2-Rev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TACCAACAGTTAAAA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8-For1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CTGTGTGGTAAGAGAA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8-Rev1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GTGCGCCATGGGATAT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8-For2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TATTTCTGGCGGTAGC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8-Rev2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CGCACAGTAAATAAAA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8-For3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GGGACTTGGGCAATCC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m5038-Rev3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AACGCCCGGAATTTA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For Multiplex PCR genotyping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41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CATTTGCCTCGCGCCA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41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TTACTGGCGTGGAGTGC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40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AAACTGTGCAGGCTTAC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40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GGTGGTGGGTCAGTAA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2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AGGCTGCGGTAATACA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2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TCACATCGCCTGAACC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3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CTCCTTACTGGCAGTA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3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GATTCCGGTAATACAG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4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AGAGCGTGATGGATTT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4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GCGATGGTCATAGCTGA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5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AACGAAGTCCGTAAAG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5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TTGATCCGCAACCACC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6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TTTATTGTCAGCCCGGAA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6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TTCCAGCAGGGCGAAA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7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AACTGCCCAGGAGTTA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7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GCAATATAACCTACG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8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TACCGGGCTGGATAAAC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8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TGGTTGGCCCTAATTC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9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CGGAATGCTTAACAAG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ultiP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CR-C5039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GTGAATTGATCAGGATC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For </w:t>
            </w:r>
            <w:proofErr w:type="spellStart"/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qPCR</w:t>
            </w:r>
            <w:proofErr w:type="spellEnd"/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and RT-PCR 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us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qPCR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ATAACCTTTCGCAAGCAGCGTT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us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proofErr w:type="spellStart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qPCR</w:t>
            </w:r>
            <w:proofErr w:type="spellEnd"/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CAAATGACGATGCACCCATTCA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40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CCTGCATTGATGCTT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40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GCGCGGCAGCTGTAATA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2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TGGAGGAAATGGTCATT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2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TCACATCGCCTGAACC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4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744245" w:rsidRDefault="00744245" w:rsidP="00744245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4245">
              <w:rPr>
                <w:rFonts w:ascii="Arial" w:hAnsi="Arial" w:cs="Arial"/>
                <w:color w:val="000000"/>
                <w:sz w:val="22"/>
                <w:szCs w:val="22"/>
              </w:rPr>
              <w:t>GTCGGCCATTCTTGGGATG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4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GCGATGGTCATAGCTGA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5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TGTTTGCCGGTAACGG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c5035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ATCGCTCCGCCAAGTACG</w:t>
            </w:r>
          </w:p>
        </w:tc>
      </w:tr>
      <w:tr w:rsidR="007225A9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225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c5036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CTGAATGAGGCCCGTATCAC</w:t>
            </w:r>
          </w:p>
        </w:tc>
      </w:tr>
      <w:tr w:rsidR="007225A9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c5036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AGAGAATTGACGGCTTCCAC</w:t>
            </w:r>
          </w:p>
        </w:tc>
      </w:tr>
      <w:tr w:rsidR="007225A9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c5037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GAGCAGGCTATTGCGTATGG</w:t>
            </w:r>
          </w:p>
        </w:tc>
      </w:tr>
      <w:tr w:rsidR="007225A9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c5037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TCAGTTTGTCGCATCGCT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8A258D" w:rsidRDefault="00CC29B5" w:rsidP="00734A2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A258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8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8A258D" w:rsidRDefault="00CC29B5" w:rsidP="00734A2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A258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TCACCATGTCGGTGATC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8A258D" w:rsidRDefault="00CC29B5" w:rsidP="00734A2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A258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8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8A258D" w:rsidRDefault="00CC29B5" w:rsidP="00734A2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A258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TGGTTGGCCCTAATTCTG</w:t>
            </w:r>
          </w:p>
        </w:tc>
      </w:tr>
      <w:tr w:rsidR="007225A9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c5039-qPCR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A258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CGGAATGCTTAACAAGTG</w:t>
            </w:r>
          </w:p>
        </w:tc>
      </w:tr>
      <w:tr w:rsidR="007225A9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c5039-qPCR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5A9" w:rsidRPr="008A258D" w:rsidRDefault="007225A9" w:rsidP="00734A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258D">
              <w:rPr>
                <w:rFonts w:ascii="Arial" w:hAnsi="Arial" w:cs="Arial"/>
                <w:color w:val="000000"/>
                <w:sz w:val="22"/>
                <w:szCs w:val="22"/>
              </w:rPr>
              <w:t>GCGTTTTGCTTGTTCGAT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2-5034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CTCCTTACTGGCAGTA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2-5034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GCCGGTATTTCCAGAA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4-5035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ACGGCCAGGTTGTTATT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4-5035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ACATTGAGACACGTAC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5-5036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TACTTGGCGGAGCGAT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5-5036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TCTGCCAGTTGCGAAAT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6-5037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GAGGCCCGTATCACCC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6-5037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TACCTGGCGTCACTCCA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7-5038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CCGGGCGTTCGATAAAG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7-5038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ATGATCGCCAACCACAG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8-5039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GTCGGCATGACCATTCTG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8-5039-R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AGATATTTCGGTAGCAGC</w:t>
            </w:r>
          </w:p>
        </w:tc>
      </w:tr>
      <w:tr w:rsidR="00CC29B5" w:rsidRPr="00A71E62" w:rsidTr="00734A2E">
        <w:trPr>
          <w:trHeight w:val="285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9-5040-F</w:t>
            </w:r>
          </w:p>
        </w:tc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TGCCAGAAGCTGCCAACC</w:t>
            </w:r>
          </w:p>
        </w:tc>
      </w:tr>
      <w:tr w:rsidR="00CC29B5" w:rsidRPr="00A71E62" w:rsidTr="00734A2E">
        <w:trPr>
          <w:trHeight w:val="300"/>
          <w:jc w:val="center"/>
        </w:trPr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pr5039-5040-R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29B5" w:rsidRPr="00A71E62" w:rsidRDefault="00CC29B5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CCTGCATTGATGCTTTCG</w:t>
            </w:r>
          </w:p>
        </w:tc>
      </w:tr>
    </w:tbl>
    <w:p w:rsidR="00CC29B5" w:rsidRPr="004449FE" w:rsidRDefault="00CC29B5" w:rsidP="00CC29B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4449FE">
        <w:rPr>
          <w:rFonts w:ascii="Arial" w:hAnsi="Arial" w:cs="Arial"/>
          <w:sz w:val="20"/>
          <w:szCs w:val="20"/>
        </w:rPr>
        <w:t>Underlined are restriction cutting sites;</w:t>
      </w:r>
    </w:p>
    <w:p w:rsidR="00CC29B5" w:rsidRPr="004449FE" w:rsidRDefault="00CC29B5" w:rsidP="00CC29B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4449FE">
        <w:rPr>
          <w:rFonts w:ascii="Arial" w:hAnsi="Arial" w:cs="Arial"/>
          <w:sz w:val="20"/>
          <w:szCs w:val="20"/>
        </w:rPr>
        <w:t xml:space="preserve">Capital letters represent homologous fragments of the deleted genes. </w:t>
      </w:r>
    </w:p>
    <w:p w:rsidR="00CC29B5" w:rsidRPr="004449FE" w:rsidRDefault="00CC29B5" w:rsidP="00CC29B5">
      <w:pPr>
        <w:autoSpaceDE w:val="0"/>
        <w:autoSpaceDN w:val="0"/>
        <w:adjustRightInd w:val="0"/>
        <w:rPr>
          <w:rFonts w:ascii="AdvP49812" w:hAnsi="AdvP49812" w:cs="AdvP49812"/>
          <w:sz w:val="20"/>
          <w:szCs w:val="20"/>
        </w:rPr>
      </w:pPr>
    </w:p>
    <w:p w:rsidR="00C96139" w:rsidRPr="00CC29B5" w:rsidRDefault="00C96139" w:rsidP="00CC29B5"/>
    <w:sectPr w:rsidR="00C96139" w:rsidRPr="00CC29B5" w:rsidSect="00C9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1B0692"/>
    <w:multiLevelType w:val="hybridMultilevel"/>
    <w:tmpl w:val="F1DC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oNotDisplayPageBoundaries/>
  <w:proofState w:spelling="clean" w:grammar="clean"/>
  <w:defaultTabStop w:val="720"/>
  <w:characterSpacingControl w:val="doNotCompress"/>
  <w:compat/>
  <w:rsids>
    <w:rsidRoot w:val="00C03126"/>
    <w:rsid w:val="0057136C"/>
    <w:rsid w:val="007225A9"/>
    <w:rsid w:val="00744245"/>
    <w:rsid w:val="007900A1"/>
    <w:rsid w:val="008A258D"/>
    <w:rsid w:val="00C03126"/>
    <w:rsid w:val="00C96139"/>
    <w:rsid w:val="00CC29B5"/>
    <w:rsid w:val="00D76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2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9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2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A9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4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tong cai</dc:creator>
  <cp:lastModifiedBy>wentong cai</cp:lastModifiedBy>
  <cp:revision>5</cp:revision>
  <dcterms:created xsi:type="dcterms:W3CDTF">2012-12-01T02:32:00Z</dcterms:created>
  <dcterms:modified xsi:type="dcterms:W3CDTF">2013-03-28T15:45:00Z</dcterms:modified>
</cp:coreProperties>
</file>